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C599" w14:textId="77777777" w:rsidR="00A60C21" w:rsidRPr="0062682A" w:rsidRDefault="00A60C21">
      <w:pPr>
        <w:rPr>
          <w:lang w:val="en-US"/>
        </w:rPr>
      </w:pPr>
      <w:r w:rsidRPr="0062682A">
        <w:rPr>
          <w:lang w:val="en-US"/>
        </w:rPr>
        <w:t>Supplementary table 2</w:t>
      </w:r>
      <w:r w:rsidR="0062682A" w:rsidRPr="0062682A">
        <w:rPr>
          <w:lang w:val="en-US"/>
        </w:rPr>
        <w:t xml:space="preserve"> – Results of WES analysis </w:t>
      </w:r>
      <w:r w:rsidR="0062682A">
        <w:rPr>
          <w:lang w:val="en-US"/>
        </w:rPr>
        <w:t xml:space="preserve">showing the 65 </w:t>
      </w:r>
      <w:r w:rsidR="0062682A" w:rsidRPr="0062682A">
        <w:rPr>
          <w:lang w:val="en-US"/>
        </w:rPr>
        <w:t>putative germline variants with VAF values &gt; 0.35</w:t>
      </w:r>
      <w:r w:rsidR="0062682A">
        <w:rPr>
          <w:lang w:val="en-US"/>
        </w:rPr>
        <w:t xml:space="preserve"> shared by both individuals of family #126</w:t>
      </w:r>
    </w:p>
    <w:p w14:paraId="38D1470A" w14:textId="77777777" w:rsidR="00A60C21" w:rsidRPr="0062682A" w:rsidRDefault="00A60C21">
      <w:pPr>
        <w:rPr>
          <w:lang w:val="en-US"/>
        </w:rPr>
      </w:pPr>
    </w:p>
    <w:tbl>
      <w:tblPr>
        <w:tblW w:w="14968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"/>
        <w:gridCol w:w="981"/>
        <w:gridCol w:w="981"/>
        <w:gridCol w:w="496"/>
        <w:gridCol w:w="513"/>
        <w:gridCol w:w="1168"/>
        <w:gridCol w:w="1888"/>
        <w:gridCol w:w="1644"/>
        <w:gridCol w:w="841"/>
        <w:gridCol w:w="1018"/>
        <w:gridCol w:w="5026"/>
      </w:tblGrid>
      <w:tr w:rsidR="00997C50" w:rsidRPr="00FA598C" w14:paraId="13727257" w14:textId="77777777" w:rsidTr="00A60C21">
        <w:trPr>
          <w:trHeight w:val="540"/>
        </w:trPr>
        <w:tc>
          <w:tcPr>
            <w:tcW w:w="4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F16E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hr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EBF0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rt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3A6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nd</w:t>
            </w: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DC54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f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57EC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lt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D26D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unc.refGene</w:t>
            </w:r>
          </w:p>
        </w:tc>
        <w:tc>
          <w:tcPr>
            <w:tcW w:w="1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7760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ene.refGene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68F75" w14:textId="77777777" w:rsidR="00997C50" w:rsidRPr="00FA598C" w:rsidRDefault="004C1FB2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erge</w:t>
            </w:r>
            <w:r w:rsidR="00997C50"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unc.refGene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A2A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ytoBand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CAC9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nterVar</w:t>
            </w:r>
          </w:p>
        </w:tc>
        <w:tc>
          <w:tcPr>
            <w:tcW w:w="5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6ED8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AChange.refGene</w:t>
            </w:r>
          </w:p>
        </w:tc>
      </w:tr>
      <w:tr w:rsidR="00997C50" w:rsidRPr="00FA598C" w14:paraId="4044011F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92C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C18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16645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7857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16645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8F5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33C6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160B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7F46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BE4B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87F9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3B21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p36.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3643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929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UBE4B:NM_001105562:exon7:c.C1007T:p.T336I</w:t>
            </w:r>
          </w:p>
        </w:tc>
      </w:tr>
      <w:tr w:rsidR="00997C50" w:rsidRPr="00FA598C" w14:paraId="4D710AFF" w14:textId="77777777" w:rsidTr="00A60C21">
        <w:trPr>
          <w:trHeight w:val="5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BCF9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798B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8525991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A7B8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85259915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286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AB70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CFF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1ED7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WT1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0021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C081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q25.3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014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AB0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WT1:NM_001105518:exon19:c.A2683G:p.M895V,</w:t>
            </w:r>
          </w:p>
        </w:tc>
      </w:tr>
      <w:tr w:rsidR="00997C50" w:rsidRPr="00FA598C" w14:paraId="61D8D5AE" w14:textId="77777777" w:rsidTr="00A60C21">
        <w:trPr>
          <w:trHeight w:val="5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BFAF5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6096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4614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3DF7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0C4C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ACDF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BEF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1828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98FD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035A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6F5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WT1:NM_017673:exon19:c.A2683G:p.M895V</w:t>
            </w:r>
          </w:p>
        </w:tc>
      </w:tr>
      <w:tr w:rsidR="00997C50" w:rsidRPr="00FA598C" w14:paraId="21260448" w14:textId="77777777" w:rsidTr="00A60C21">
        <w:trPr>
          <w:trHeight w:val="46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A72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4DC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258225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4F9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258225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84B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9136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B362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881A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ATJ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2D28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4B1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p31.3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C8D4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5681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PATJ:NM_001350145:exon36:c.G4702A:p.A1568T,</w:t>
            </w:r>
          </w:p>
        </w:tc>
      </w:tr>
      <w:tr w:rsidR="00997C50" w:rsidRPr="00FA598C" w14:paraId="25574D48" w14:textId="77777777" w:rsidTr="00A60C21">
        <w:trPr>
          <w:trHeight w:val="46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F092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F3CE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0C0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EE3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7EBD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EB0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9F19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517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547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A14E2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F381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PATJ:NM_176877:exon36:c.G4702A:p.A1568T</w:t>
            </w:r>
          </w:p>
        </w:tc>
      </w:tr>
      <w:tr w:rsidR="00997C50" w:rsidRPr="00FA598C" w14:paraId="27C397B0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C79D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B90F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9769481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515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9769481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1957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083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DFD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484B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VIL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3F26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6A9B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p11.23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8AA1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216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VIL:NM_003174:exon27:c.A4084G:p.M1362V,</w:t>
            </w:r>
          </w:p>
        </w:tc>
      </w:tr>
      <w:tr w:rsidR="00997C50" w:rsidRPr="00FA598C" w14:paraId="269A4519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EFBF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572C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0DE5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DD685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9DF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DD3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C4C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1B52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09E8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D407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FA06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VIL:NM_001323600:exon28:c.A4180G:p.M1394V,</w:t>
            </w:r>
          </w:p>
        </w:tc>
      </w:tr>
      <w:tr w:rsidR="00997C50" w:rsidRPr="00FA598C" w14:paraId="54907C9C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99F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D86E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D0CC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1203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DAE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034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90A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959E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B248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408D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4A8E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VIL:NM_021738:exon29:c.A5362G:p.M1788V,</w:t>
            </w:r>
          </w:p>
        </w:tc>
      </w:tr>
      <w:tr w:rsidR="00997C50" w:rsidRPr="00FA598C" w14:paraId="55976DDA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94C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BB6C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021E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054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F794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C6F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3DC80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FA8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42A0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AC778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33A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VIL:NM_001323599:exon30:c.A4432G:p.M1478V</w:t>
            </w:r>
          </w:p>
        </w:tc>
      </w:tr>
      <w:tr w:rsidR="00997C50" w:rsidRPr="00FA598C" w14:paraId="53CFF652" w14:textId="77777777" w:rsidTr="00A60C21">
        <w:trPr>
          <w:trHeight w:val="54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E371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325C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696588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BEE6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696588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67D8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970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5AA1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plicing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AFAB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OC102724488,SYT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1077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810B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q11.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5DD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332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A</w:t>
            </w:r>
          </w:p>
        </w:tc>
      </w:tr>
      <w:tr w:rsidR="00997C50" w:rsidRPr="00FA598C" w14:paraId="35BC3160" w14:textId="77777777" w:rsidTr="00A60C21">
        <w:trPr>
          <w:trHeight w:val="54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98E2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ED99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76873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D451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768735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0BD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1D2A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B28A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2B24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GAP6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4F6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99F0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q11.23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5A8C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7C13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GAP6:NM_001077665:exon8:c.A850G:p.I284V,</w:t>
            </w:r>
          </w:p>
        </w:tc>
      </w:tr>
      <w:tr w:rsidR="00997C50" w:rsidRPr="00FA598C" w14:paraId="05788965" w14:textId="77777777" w:rsidTr="00A60C21">
        <w:trPr>
          <w:trHeight w:val="54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EF3E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008C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7DEA6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5392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F0DB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7E49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C3E2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9E1C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81CC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618F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F84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GAP6:NM_001365867:exon9:c.A247G:p.I83V</w:t>
            </w:r>
          </w:p>
        </w:tc>
      </w:tr>
      <w:tr w:rsidR="00997C50" w:rsidRPr="00FA598C" w14:paraId="7D29360A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B888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0D28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217768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821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2177687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AB8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138D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D6C5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1105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TM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D3DF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FDE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q25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96B3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313B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144058:exon4:c.G631A:p.V211M,</w:t>
            </w:r>
          </w:p>
        </w:tc>
      </w:tr>
      <w:tr w:rsidR="00997C50" w:rsidRPr="00FA598C" w14:paraId="4FD34E0B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0B0B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70C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5EA7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FF93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7CE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2CCE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3EF5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298E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FBE5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5D7E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8EA5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144059:exon4:c.G631A:p.V211M,</w:t>
            </w:r>
          </w:p>
        </w:tc>
      </w:tr>
      <w:tr w:rsidR="00997C50" w:rsidRPr="00FA598C" w14:paraId="29D52E68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5E39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DA2C9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E8B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AFDE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B7B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7F35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28E58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968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DBE0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FDFA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393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352002:exon4:c.G631A:p.V211M,</w:t>
            </w:r>
          </w:p>
        </w:tc>
      </w:tr>
      <w:tr w:rsidR="00997C50" w:rsidRPr="00FA598C" w14:paraId="1C146A22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2270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0CAF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7CDE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A41F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C28E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A8A7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E37C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E39C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CB1B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A62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4D74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352004:exon4:c.G631A:p.V211M,</w:t>
            </w:r>
          </w:p>
        </w:tc>
      </w:tr>
      <w:tr w:rsidR="00997C50" w:rsidRPr="00FA598C" w14:paraId="327CA74D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866E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1845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FBDB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D54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5F96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D3F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A55B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6450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3587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694A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235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16522:exon4:c.G631A:p.V211M,</w:t>
            </w:r>
          </w:p>
        </w:tc>
      </w:tr>
      <w:tr w:rsidR="00997C50" w:rsidRPr="00FA598C" w14:paraId="306F1DF3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2B01E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5A9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399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C6E28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D36D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5D182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3EE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5556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A008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2DFB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C0F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048209:exon5:c.G631A:p.V211M,</w:t>
            </w:r>
          </w:p>
        </w:tc>
      </w:tr>
      <w:tr w:rsidR="00997C50" w:rsidRPr="00FA598C" w14:paraId="4A9EA797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CC40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9F93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AB2A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4C4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90A9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921F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907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CD77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22DF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4B53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2E4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352001:exon5:c.G631A:p.V211M,</w:t>
            </w:r>
          </w:p>
        </w:tc>
      </w:tr>
      <w:tr w:rsidR="00997C50" w:rsidRPr="00FA598C" w14:paraId="358BC6EC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01FC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FD9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9E24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A480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B3C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AED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A0A8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1B5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E293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0A33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316B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352003:exon5:c.G631A:p.V211M,</w:t>
            </w:r>
          </w:p>
        </w:tc>
      </w:tr>
      <w:tr w:rsidR="00997C50" w:rsidRPr="00FA598C" w14:paraId="7FB23CCA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B0E3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C726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E866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7103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5A5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9E274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5F3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D9F4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8410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DCB6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1C22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352005:exon5:c.G631A:p.V211M,</w:t>
            </w:r>
          </w:p>
        </w:tc>
      </w:tr>
      <w:tr w:rsidR="00997C50" w:rsidRPr="00FA598C" w14:paraId="58C45D90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2FD6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13C1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B94E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B30A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5CE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2FD3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95E6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788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9DD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B79C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D3C0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352008:exon5:c.G574A:p.V192M,</w:t>
            </w:r>
          </w:p>
        </w:tc>
      </w:tr>
      <w:tr w:rsidR="00997C50" w:rsidRPr="00FA598C" w14:paraId="5CC33FC1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63DA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8B99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4A1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7176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91EC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FCFF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A8F7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FE7A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60C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255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7B6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352009:exon5:c.G508A:p.V170M,</w:t>
            </w:r>
          </w:p>
        </w:tc>
      </w:tr>
      <w:tr w:rsidR="00997C50" w:rsidRPr="00FA598C" w14:paraId="030760A1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71AC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1450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14D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900A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BE80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1460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98E6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9074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8B39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9E735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A74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352006:exon6:c.G604A:p.V202M,</w:t>
            </w:r>
          </w:p>
        </w:tc>
      </w:tr>
      <w:tr w:rsidR="00997C50" w:rsidRPr="00FA598C" w14:paraId="64DC4921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2AD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9482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2A7C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AAD4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60A3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25A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4439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91EDF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21A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A28C6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1808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NTM:NM_001352007:exon6:c.G604A:p.V202M</w:t>
            </w:r>
          </w:p>
        </w:tc>
      </w:tr>
      <w:tr w:rsidR="00997C50" w:rsidRPr="00FA598C" w14:paraId="3BA4C55A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E568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A1CD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41049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1F7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41049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3FE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65B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4F69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3E76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PS26B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216C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032D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q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B79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3998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PS26B:NM_052875:exon2:c.C344T:p.P115L</w:t>
            </w:r>
          </w:p>
        </w:tc>
      </w:tr>
      <w:tr w:rsidR="00997C50" w:rsidRPr="00FA598C" w14:paraId="78E4C2E1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3DF3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732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24926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492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24926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802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F129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8E83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1A3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RGPR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9782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456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p15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511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8B56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MRGPRE:NM_001039165:exon2:c.G761T:p.S254I</w:t>
            </w:r>
          </w:p>
        </w:tc>
      </w:tr>
      <w:tr w:rsidR="00997C50" w:rsidRPr="00FA598C" w14:paraId="071F1BC4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518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C87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741435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4B2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741435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9DD8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3CFB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58E1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972B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CY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350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EF73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q13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F0DB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DEE6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CY3:NM_080658:exon3:c.G157A:p.A53T</w:t>
            </w:r>
          </w:p>
        </w:tc>
      </w:tr>
      <w:tr w:rsidR="00997C50" w:rsidRPr="00FA598C" w14:paraId="155771DC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8F2D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8E44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11077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9ED7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11077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752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7F6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B589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2B5D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BMXL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6747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EA2A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p15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33ED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E3A8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RBMXL2:NM_014469:exon1:c.G419A:p.R140Q</w:t>
            </w:r>
          </w:p>
        </w:tc>
      </w:tr>
      <w:tr w:rsidR="00997C50" w:rsidRPr="00FA598C" w14:paraId="7B2DB633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7B6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696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8799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7A42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87990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06FB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A7E4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AFF4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E57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BF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004C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464D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1p15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D73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22F4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BF2:NM_030962:exon18:c.G1967C:p.C656S</w:t>
            </w:r>
          </w:p>
        </w:tc>
      </w:tr>
      <w:tr w:rsidR="00997C50" w:rsidRPr="00FA598C" w14:paraId="764AC9DB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3ADD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055B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07414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419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074145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7B8A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4CE6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FA53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2916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IRT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166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A92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q24.3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0995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7A9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IRT4:NM_012240:exon2:c.T86C:p.I29T</w:t>
            </w:r>
          </w:p>
        </w:tc>
      </w:tr>
      <w:tr w:rsidR="00997C50" w:rsidRPr="00FA598C" w14:paraId="61C47B94" w14:textId="77777777" w:rsidTr="00A60C21">
        <w:trPr>
          <w:trHeight w:val="48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EDE5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41B7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267476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DE9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2674765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469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F11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2611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340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RRC43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D31A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opgain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606A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q24.3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9A5E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E97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LRRC43:NM_001098519:exon5:c.C751T:p.R251X,</w:t>
            </w:r>
          </w:p>
        </w:tc>
      </w:tr>
      <w:tr w:rsidR="00997C50" w:rsidRPr="00FA598C" w14:paraId="74EE0720" w14:textId="77777777" w:rsidTr="00A60C21">
        <w:trPr>
          <w:trHeight w:val="48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5B91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A05B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A01F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A3B5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2836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08766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392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A277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86D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9F324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7A1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LRRC43:NM_152759:exon5:c.C196T:p.R66X</w:t>
            </w:r>
          </w:p>
        </w:tc>
      </w:tr>
      <w:tr w:rsidR="00997C50" w:rsidRPr="00FA598C" w14:paraId="2F743C50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45AD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F0DC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233561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0734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23356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3E2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83BE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EFB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C4D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MP1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6C6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D062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q24.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2506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33C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MMP17:NM_016155:exon10:c.G1612A:p.A538T</w:t>
            </w:r>
          </w:p>
        </w:tc>
      </w:tr>
      <w:tr w:rsidR="00997C50" w:rsidRPr="00FA598C" w14:paraId="7F540AA2" w14:textId="77777777" w:rsidTr="00A60C21">
        <w:trPr>
          <w:trHeight w:val="5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A85D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CFB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570582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381A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5705826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2538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AB2F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16B0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4B5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MNTD1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394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7192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p12.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BBF0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C91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MNTD1:NM_001145728:exon2:c.A68G:p.D23G,</w:t>
            </w:r>
          </w:p>
        </w:tc>
      </w:tr>
      <w:tr w:rsidR="00997C50" w:rsidRPr="00FA598C" w14:paraId="69F797A2" w14:textId="77777777" w:rsidTr="00A60C21">
        <w:trPr>
          <w:trHeight w:val="5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8F44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0BC6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9CA5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421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9B6C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4EA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86E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7006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6503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F688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9DF4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MNTD1:NM_001145729:exon2:c.A68G:p.D23G</w:t>
            </w:r>
          </w:p>
        </w:tc>
      </w:tr>
      <w:tr w:rsidR="00997C50" w:rsidRPr="00FA598C" w14:paraId="6CCCF728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110D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F398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673168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DF54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673168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8C3A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76D8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0EDC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E54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TPR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75D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0E9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p11.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C241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1CB3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TPR2:NM_002223:exon34:c.A4590C:p.K1530N</w:t>
            </w:r>
          </w:p>
        </w:tc>
      </w:tr>
      <w:tr w:rsidR="00997C50" w:rsidRPr="00FA598C" w14:paraId="2B2703E7" w14:textId="77777777" w:rsidTr="00A60C21">
        <w:trPr>
          <w:trHeight w:val="46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2AA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08E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675773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C305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6757735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65B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439E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DED1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C8E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LC38A2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3542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F5F0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q13.1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DCF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BB62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LC38A2:NM_001307936:exon10:c.G625A:p.V209I,</w:t>
            </w:r>
          </w:p>
        </w:tc>
      </w:tr>
      <w:tr w:rsidR="00997C50" w:rsidRPr="00FA598C" w14:paraId="545F4FED" w14:textId="77777777" w:rsidTr="00A60C21">
        <w:trPr>
          <w:trHeight w:val="46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D8EC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A7A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CDD3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E957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8C8F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2007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9E9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B98D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33F1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7CD5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D4B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LC38A2:NM_018976:exon11:c.G925A:p.V309I</w:t>
            </w:r>
          </w:p>
        </w:tc>
      </w:tr>
      <w:tr w:rsidR="00997C50" w:rsidRPr="00FA598C" w14:paraId="53463127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A0ED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81C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872318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9745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872318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24A9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5244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E91D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CAB5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H1FN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B74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0C9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q13.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CBC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A511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H1FNT:NM_181788:exon1:c.T106G:p.S36A</w:t>
            </w:r>
          </w:p>
        </w:tc>
      </w:tr>
      <w:tr w:rsidR="00997C50" w:rsidRPr="00FA598C" w14:paraId="22485B10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895C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71A1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96913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07E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96913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6845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06D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0DF4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38E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RPH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27D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7F26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q13.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C15D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EB59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RPH:NM_006262:exon6:c.A1157G:p.K386R</w:t>
            </w:r>
          </w:p>
        </w:tc>
      </w:tr>
      <w:tr w:rsidR="00997C50" w:rsidRPr="00FA598C" w14:paraId="27777CC7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A310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8C16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811214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136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811214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87C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7674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22D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AE9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OS9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E59A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151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q14.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F38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C5D6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OS9:NM_001261421:exon10:c.G1250A:p.R417Q,</w:t>
            </w:r>
          </w:p>
        </w:tc>
      </w:tr>
      <w:tr w:rsidR="00997C50" w:rsidRPr="00FA598C" w14:paraId="3B77627D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AA1A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868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A22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567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E04C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974D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471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94F8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C53B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5834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B14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OS9:NM_001261422:exon10:c.G1190A:p.R397Q,</w:t>
            </w:r>
          </w:p>
        </w:tc>
      </w:tr>
      <w:tr w:rsidR="00997C50" w:rsidRPr="00FA598C" w14:paraId="365F3141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0A285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B07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27D85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314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70FC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5484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2460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52E8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7669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7451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31A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OS9:NM_001261423:exon10:c.G1169A:p.R390Q,</w:t>
            </w:r>
          </w:p>
        </w:tc>
      </w:tr>
      <w:tr w:rsidR="00997C50" w:rsidRPr="00FA598C" w14:paraId="705AFCE0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1602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3AF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647C4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FD6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C8734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A8EE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A262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5F94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946E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2D10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9FF1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OS9:NM_001017956:exon11:c.G1346A:p.R449Q,</w:t>
            </w:r>
          </w:p>
        </w:tc>
      </w:tr>
      <w:tr w:rsidR="00997C50" w:rsidRPr="00FA598C" w14:paraId="524B0378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405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6392B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0C7E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1DD0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8A50C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8E0D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5908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7A7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1576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A236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D1D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OS9:NM_001017957:exon11:c.G1346A:p.R449Q,</w:t>
            </w:r>
          </w:p>
        </w:tc>
      </w:tr>
      <w:tr w:rsidR="00997C50" w:rsidRPr="00FA598C" w14:paraId="34E7A4F8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0F86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71B4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F518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7B2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C995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42C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767F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BA6F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2091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811B5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2F11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OS9:NM_001017958:exon11:c.G1346A:p.R449Q,</w:t>
            </w:r>
          </w:p>
        </w:tc>
      </w:tr>
      <w:tr w:rsidR="00997C50" w:rsidRPr="00FA598C" w14:paraId="37FC4BD6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09EF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FB15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D32C3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55E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0968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AB2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507CF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74DA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CBAB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C38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BB4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OS9:NM_001261420:exon11:c.G1349A:p.R450Q,</w:t>
            </w:r>
          </w:p>
        </w:tc>
      </w:tr>
      <w:tr w:rsidR="00997C50" w:rsidRPr="00FA598C" w14:paraId="020942F3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625A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EB05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8FB01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2CB2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77E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F8D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5B6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B11B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305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5E00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13E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OS9:NM_006812:exon11:c.G1346A:p.R449Q</w:t>
            </w:r>
          </w:p>
        </w:tc>
      </w:tr>
      <w:tr w:rsidR="00997C50" w:rsidRPr="00FA598C" w14:paraId="455402A0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A1FB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lastRenderedPageBreak/>
              <w:t>1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ECB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684467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19F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6844675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D284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0438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C64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3A12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OSBPL8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A341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DA8A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q21.2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CEFE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B6E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OSBPL8:NM_001003712:exon3:c.A47G:p.D16G,</w:t>
            </w:r>
          </w:p>
        </w:tc>
      </w:tr>
      <w:tr w:rsidR="00997C50" w:rsidRPr="00FA598C" w14:paraId="07C30CF0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58E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68CD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6557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ABBD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5AEC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EE98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297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026B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B3A5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9E3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C26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OSBPL8:NM_001319653:exon4:c.A164G:p.D55G,</w:t>
            </w:r>
          </w:p>
        </w:tc>
      </w:tr>
      <w:tr w:rsidR="00997C50" w:rsidRPr="00FA598C" w14:paraId="41F73B41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3F77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8F3A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952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093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15D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FEA6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F6F7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5101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7EC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A34F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E70B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OSBPL8:NM_020841:exon4:c.A173G:p.D58G,</w:t>
            </w:r>
          </w:p>
        </w:tc>
      </w:tr>
      <w:tr w:rsidR="00997C50" w:rsidRPr="00FA598C" w14:paraId="61C7E82C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902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108A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655B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461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EA8D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40445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8B216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CB3F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2201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606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59F2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OSBPL8:NM_001319652:exon6:c.A47G:p.D16G</w:t>
            </w:r>
          </w:p>
        </w:tc>
      </w:tr>
      <w:tr w:rsidR="00997C50" w:rsidRPr="00FA598C" w14:paraId="068A12C6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2B8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1A7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92132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F9C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92132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BB1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4730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EC2D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59B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ERPINE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6B9F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84D5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q14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C911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73B4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ERPINE3:NM_001101320:exon3:c.G655A:p.V219I</w:t>
            </w:r>
          </w:p>
        </w:tc>
      </w:tr>
      <w:tr w:rsidR="00997C50" w:rsidRPr="00FA598C" w14:paraId="59D9C01B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EF2B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17C6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636960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EE2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636960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5A38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EDA2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3731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3154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LITRK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4B33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opgai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C1E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3q31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A884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A1F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LITRK6:NM_032229:exon2:c.C1042T:p.Q348X</w:t>
            </w:r>
          </w:p>
        </w:tc>
      </w:tr>
      <w:tr w:rsidR="00997C50" w:rsidRPr="00FA598C" w14:paraId="209B1019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BBAC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93E8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267503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FCF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2675036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381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9934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3EB4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6C1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WDR20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7915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F9D1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q32.3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B013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07E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242416:exon2:c.T346C:p.Y116H,</w:t>
            </w:r>
          </w:p>
        </w:tc>
      </w:tr>
      <w:tr w:rsidR="00997C50" w:rsidRPr="00FA598C" w14:paraId="2B7E4317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C5472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691B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19D8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63CA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20E9D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B7D8E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859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B3B6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33AA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F8C5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6BF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59:exon2:c.T382C:p.Y128H,</w:t>
            </w:r>
          </w:p>
        </w:tc>
      </w:tr>
      <w:tr w:rsidR="00997C50" w:rsidRPr="00FA598C" w14:paraId="680BA55C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088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6B5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F9B07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4B2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3CBA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9ABF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7608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ED23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26F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228F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9862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5:exon2:c.T10C:p.Y4H,</w:t>
            </w:r>
          </w:p>
        </w:tc>
      </w:tr>
      <w:tr w:rsidR="00997C50" w:rsidRPr="00FA598C" w14:paraId="2458E1CF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3A08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C30AC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2428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FDA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146E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2A47B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D0C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6CB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1C16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57F5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3B8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71:exon2:c.T10C:p.Y4H,</w:t>
            </w:r>
          </w:p>
        </w:tc>
      </w:tr>
      <w:tr w:rsidR="00997C50" w:rsidRPr="00FA598C" w14:paraId="390DD5CE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DB92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3CD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3548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DA9B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5DD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429C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38B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3611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162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EFD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623F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181308:exon2:c.T346C:p.Y116H,</w:t>
            </w:r>
          </w:p>
        </w:tc>
      </w:tr>
      <w:tr w:rsidR="00997C50" w:rsidRPr="00FA598C" w14:paraId="5E6EB7AF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D000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EBFB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EF81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0BEA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E27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7642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A655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7DA7E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9EE35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56BA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F01A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242418:exon3:c.T565C:p.Y189H,</w:t>
            </w:r>
          </w:p>
        </w:tc>
      </w:tr>
      <w:tr w:rsidR="00997C50" w:rsidRPr="00FA598C" w14:paraId="10477D77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99CF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6F11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BDE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29B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16E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558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3AE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C9D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9C9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D2C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315C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56:exon3:c.T529C:p.Y177H,</w:t>
            </w:r>
          </w:p>
        </w:tc>
      </w:tr>
      <w:tr w:rsidR="00997C50" w:rsidRPr="00FA598C" w14:paraId="5765D3FF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4EF9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902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2060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1967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5E82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7543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5AE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D7F27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E3CC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EDEA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FD11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57:exon3:c.T529C:p.Y177H,</w:t>
            </w:r>
          </w:p>
        </w:tc>
      </w:tr>
      <w:tr w:rsidR="00997C50" w:rsidRPr="00FA598C" w14:paraId="4A4F08A9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2B9A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18F13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BAC9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816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9CFE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B4D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6AF0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74BA1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3E07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631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754D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2:exon3:c.T10C:p.Y4H,</w:t>
            </w:r>
          </w:p>
        </w:tc>
      </w:tr>
      <w:tr w:rsidR="00997C50" w:rsidRPr="00FA598C" w14:paraId="179D2782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C109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5387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4DFC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919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89FC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7796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A316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5F7F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767E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9A4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6A8F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4:exon3:c.T10C:p.Y4H,</w:t>
            </w:r>
          </w:p>
        </w:tc>
      </w:tr>
      <w:tr w:rsidR="00997C50" w:rsidRPr="00FA598C" w14:paraId="4FA4F827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171E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BA4A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8A91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BB52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1F5F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6835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95C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7AD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7925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55BE5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2F1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8:exon3:c.T10C:p.Y4H,</w:t>
            </w:r>
          </w:p>
        </w:tc>
      </w:tr>
      <w:tr w:rsidR="00997C50" w:rsidRPr="00FA598C" w14:paraId="344A3173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0DF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12DBA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21B6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1B7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EF5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EAA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78E7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0F37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942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79F2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1580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74:exon3:c.T10C:p.Y4H,</w:t>
            </w:r>
          </w:p>
        </w:tc>
      </w:tr>
      <w:tr w:rsidR="00997C50" w:rsidRPr="00FA598C" w14:paraId="7B85D374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7D1C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6D62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30F8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79B1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499A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809B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898E1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CF5A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9C83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29BB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C2B4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144574:exon3:c.T529C:p.Y177H,</w:t>
            </w:r>
          </w:p>
        </w:tc>
      </w:tr>
      <w:tr w:rsidR="00997C50" w:rsidRPr="00FA598C" w14:paraId="70E1107E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E08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AE7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D894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76D1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0C31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99BA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636E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439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7C1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BF1D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A83D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181291:exon3:c.T529C:p.Y177H,</w:t>
            </w:r>
          </w:p>
        </w:tc>
      </w:tr>
      <w:tr w:rsidR="00997C50" w:rsidRPr="00FA598C" w14:paraId="5FD502CC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42B6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94E1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4B9B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49B2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04D6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651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D55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9BA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3C9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F35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D66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242417:exon4:c.T622C:p.Y208H,</w:t>
            </w:r>
          </w:p>
        </w:tc>
      </w:tr>
      <w:tr w:rsidR="00997C50" w:rsidRPr="00FA598C" w14:paraId="0B2ED200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92D7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B120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61C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925B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80FD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5178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838CA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B6AB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BB0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FC40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FF60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30228:exon4:c.T622C:p.Y208H,</w:t>
            </w:r>
          </w:p>
        </w:tc>
      </w:tr>
      <w:tr w:rsidR="00997C50" w:rsidRPr="00FA598C" w14:paraId="56A2DEAE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3B00D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C5D2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F40B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3981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FF30E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0410B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3286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2006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5B14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AFC0E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8F16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58:exon4:c.T379C:p.Y127H,</w:t>
            </w:r>
          </w:p>
        </w:tc>
      </w:tr>
      <w:tr w:rsidR="00997C50" w:rsidRPr="00FA598C" w14:paraId="6D60D242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58B4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C38D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D967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21AD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418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0D75D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EC4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E6A5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32C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B9FF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40C8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0:exon4:c.T379C:p.Y127H,</w:t>
            </w:r>
          </w:p>
        </w:tc>
      </w:tr>
      <w:tr w:rsidR="00997C50" w:rsidRPr="00FA598C" w14:paraId="04C6E3BD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F118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015DD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AA2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BDCEE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875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35EA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D2BC6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29A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F4C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2E76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390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1:exon4:c.T136C:p.Y46H,</w:t>
            </w:r>
          </w:p>
        </w:tc>
      </w:tr>
      <w:tr w:rsidR="00997C50" w:rsidRPr="00FA598C" w14:paraId="0938D1E7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B866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0E95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4EE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9DE6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6DF0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6EAC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6ADAD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9790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54A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936FF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B3A4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3:exon4:c.T10C:p.Y4H,</w:t>
            </w:r>
          </w:p>
        </w:tc>
      </w:tr>
      <w:tr w:rsidR="00997C50" w:rsidRPr="00FA598C" w14:paraId="627F40A5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93F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DF8D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F11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D1E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74FA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E076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E31F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F91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7FF8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259C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ACD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6:exon4:c.T10C:p.Y4H,</w:t>
            </w:r>
          </w:p>
        </w:tc>
      </w:tr>
      <w:tr w:rsidR="00997C50" w:rsidRPr="00FA598C" w14:paraId="79A63A5F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FE45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7B4C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DE6B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9DB5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F998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51A77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9318E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F8CD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A168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F026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BD6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9:exon4:c.T10C:p.Y4H,</w:t>
            </w:r>
          </w:p>
        </w:tc>
      </w:tr>
      <w:tr w:rsidR="00997C50" w:rsidRPr="00FA598C" w14:paraId="1F7A81E8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1A3D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571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232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DF86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E4E3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AAD6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B2F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C796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A51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459D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767E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70:exon4:c.T10C:p.Y4H,</w:t>
            </w:r>
          </w:p>
        </w:tc>
      </w:tr>
      <w:tr w:rsidR="00997C50" w:rsidRPr="00FA598C" w14:paraId="03993866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66B7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560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5A81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CD60D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877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C154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F85D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AAB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FBF2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5EB7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68D5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72:exon4:c.T10C:p.Y4H,</w:t>
            </w:r>
          </w:p>
        </w:tc>
      </w:tr>
      <w:tr w:rsidR="00997C50" w:rsidRPr="00FA598C" w14:paraId="64DBAC21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542D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B255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AB57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0326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A7EA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968F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1DA5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2AAB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6BD5A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0DA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A012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67:exon5:c.T10C:p.Y4H,</w:t>
            </w:r>
          </w:p>
        </w:tc>
      </w:tr>
      <w:tr w:rsidR="00997C50" w:rsidRPr="00FA598C" w14:paraId="5B6440D3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762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F34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F10FD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98A1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460A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D236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4623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7AC9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619C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845E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EA1D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WDR20:NM_001353673:exon5:c.T10C:p.Y4H</w:t>
            </w:r>
          </w:p>
        </w:tc>
      </w:tr>
      <w:tr w:rsidR="00997C50" w:rsidRPr="00FA598C" w14:paraId="1FCD379F" w14:textId="77777777" w:rsidTr="00A60C21">
        <w:trPr>
          <w:trHeight w:val="44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7B89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06B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540776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1D7B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5407762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C96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D76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88C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52CB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HNAK2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0DED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0C13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q32.33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0DA7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989E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HNAK2:NM_001350929:exon7:c.G13726C:p.D4576H,</w:t>
            </w:r>
          </w:p>
        </w:tc>
      </w:tr>
      <w:tr w:rsidR="00997C50" w:rsidRPr="00FA598C" w14:paraId="6135EAF0" w14:textId="77777777" w:rsidTr="00A60C21">
        <w:trPr>
          <w:trHeight w:val="44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B7F2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A552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0E24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496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DAF5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D9C5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289D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FFD8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F57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C65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01B5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HNAK2:NM_138420:exon7:c.G14026C:p.D4676H</w:t>
            </w:r>
          </w:p>
        </w:tc>
      </w:tr>
      <w:tr w:rsidR="00997C50" w:rsidRPr="00FA598C" w14:paraId="3100B0B8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2EF9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DB3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001466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D00C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001466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40F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439C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8C3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1765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OTEM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61B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B67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q11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F252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1F1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POTEM:NM_001145442:exon3:c.G640A:p.V214I</w:t>
            </w:r>
          </w:p>
        </w:tc>
      </w:tr>
      <w:tr w:rsidR="00997C50" w:rsidRPr="00FA598C" w14:paraId="1F4DD8DA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851E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AA0D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218693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A6D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2186932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0B94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FE3F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9E7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7999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RMD6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D398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50F4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q22.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77D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3F01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RMD6:NM_001267047:exon2:c.C110T:p.S37L,</w:t>
            </w:r>
          </w:p>
        </w:tc>
      </w:tr>
      <w:tr w:rsidR="00997C50" w:rsidRPr="00FA598C" w14:paraId="7F016A82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4F5D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8205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5E28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2216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79E7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8253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84F8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EB50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4552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3208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34B0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RMD6:NM_001267046:exon11:c.C1184T:p.S395L,</w:t>
            </w:r>
          </w:p>
        </w:tc>
      </w:tr>
      <w:tr w:rsidR="00997C50" w:rsidRPr="00FA598C" w14:paraId="6822433D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FF4C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FA58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BD2C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FF74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F21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69DC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0AD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07E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57C0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335A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D910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RMD6:NM_152330:exon11:c.C1160T:p.S387L,</w:t>
            </w:r>
          </w:p>
        </w:tc>
      </w:tr>
      <w:tr w:rsidR="00997C50" w:rsidRPr="00FA598C" w14:paraId="766E7E36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A58C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AB6C3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2F86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08E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0C42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1B75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2DC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3EC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71B5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3FC57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68A2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FRMD6:NM_001042481:exon12:c.C1160T:p.S387L</w:t>
            </w:r>
          </w:p>
        </w:tc>
      </w:tr>
      <w:tr w:rsidR="00997C50" w:rsidRPr="00FA598C" w14:paraId="6DB6109D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CD6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CDFB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911292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F175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9112926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F56B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EC3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2C2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E058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DACT1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6BB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D2A3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q23.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9F36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C55D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DACT1:NM_001079520:exon4:c.G1474A:p.A492T,</w:t>
            </w:r>
          </w:p>
        </w:tc>
      </w:tr>
      <w:tr w:rsidR="00997C50" w:rsidRPr="00FA598C" w14:paraId="529AF621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84C5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6C3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FDA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BDE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2204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D9D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82A3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D9F9C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00B4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C8CC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1E27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DACT1:NM_016651:exon4:c.G1585A:p.A529T</w:t>
            </w:r>
          </w:p>
        </w:tc>
      </w:tr>
      <w:tr w:rsidR="00997C50" w:rsidRPr="00FA598C" w14:paraId="4B57F97D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141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DB2B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998837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D07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998837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BFD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670D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3177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8B8C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CDC17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678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E580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4q23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416C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BA5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CDC175:NM_001164399:exon17:c.A2014C:p.N672H</w:t>
            </w:r>
          </w:p>
        </w:tc>
      </w:tr>
      <w:tr w:rsidR="00997C50" w:rsidRPr="00FA598C" w14:paraId="55D464C9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B0C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FC7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4145853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79A4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4145853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694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D4C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E3DE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96C6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YR3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FBE8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DDD9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5q14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BF1C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84BE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RYR3:NM_001243996:exon95:c.C13754T:p.T4585I,</w:t>
            </w:r>
          </w:p>
        </w:tc>
      </w:tr>
      <w:tr w:rsidR="00997C50" w:rsidRPr="00FA598C" w14:paraId="29E332A1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B4FA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AC0C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39F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6D336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59B2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358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C0F7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95D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EB10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ADD7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F22B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RYR3:NM_001036:exon96:c.C13769T:p.T4590I</w:t>
            </w:r>
          </w:p>
        </w:tc>
      </w:tr>
      <w:tr w:rsidR="00997C50" w:rsidRPr="00FA598C" w14:paraId="55D3CCFE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A0FC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CDF9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457418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BC0C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457418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FB9A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340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1AA6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32A2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CDC3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4165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B00F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5q24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013D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6D7D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CDC33:NM_025055:exon10:c.C1091G:p.S364C</w:t>
            </w:r>
          </w:p>
        </w:tc>
      </w:tr>
      <w:tr w:rsidR="00997C50" w:rsidRPr="00FA598C" w14:paraId="3576E554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BFD5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3075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5029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D5D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250294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65A7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889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455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C5F1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ACNA1H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878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978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p13.3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5656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07D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ACNA1H:NM_001005407:exon7:c.C842T:p.T281M,</w:t>
            </w:r>
          </w:p>
        </w:tc>
      </w:tr>
      <w:tr w:rsidR="00997C50" w:rsidRPr="00FA598C" w14:paraId="58243680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8A15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2F1B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E06C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87A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BA6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22A4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4BBA2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07ED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006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C261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EDA2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ACNA1H:NM_021098:exon7:c.C842T:p.T281M</w:t>
            </w:r>
          </w:p>
        </w:tc>
      </w:tr>
      <w:tr w:rsidR="00997C50" w:rsidRPr="00FA598C" w14:paraId="2E6F6E11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BC4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B761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23085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D2E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23085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C920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C09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42B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1AB0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ASKIN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B877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871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p13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133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486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ASKIN1:NM_020764:exon18:c.G2518A:p.V840M</w:t>
            </w:r>
          </w:p>
        </w:tc>
      </w:tr>
      <w:tr w:rsidR="00997C50" w:rsidRPr="00FA598C" w14:paraId="2EF91EBD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E3EB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8F75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87157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52D3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871577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4F08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B2B3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629E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2A1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LYR1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379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AD4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p13.3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618B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E7E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LYR1:NM_001324096:exon7:c.A460G:p.I154V,</w:t>
            </w:r>
          </w:p>
        </w:tc>
      </w:tr>
      <w:tr w:rsidR="00997C50" w:rsidRPr="00FA598C" w14:paraId="2B920037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D0A5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2384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57D4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4720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635F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198B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C05E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B91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18E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64D5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27BB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LYR1:NM_001324097:exon7:c.A460G:p.I154V,</w:t>
            </w:r>
          </w:p>
        </w:tc>
      </w:tr>
      <w:tr w:rsidR="00997C50" w:rsidRPr="00FA598C" w14:paraId="33A8FDC1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F0FC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E12C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4087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53D0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23A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143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4AB3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49A8D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DFE32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92F5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A325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LYR1:NM_001308096:exon8:c.A703G:p.I235V,</w:t>
            </w:r>
          </w:p>
        </w:tc>
      </w:tr>
      <w:tr w:rsidR="00997C50" w:rsidRPr="00FA598C" w14:paraId="1E3B96F1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BB50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C6DD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0E8FA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A86A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CDEA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7989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5E1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536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B71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BD89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1FB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LYR1:NM_032569:exon8:c.A703G:p.I235V</w:t>
            </w:r>
          </w:p>
        </w:tc>
      </w:tr>
      <w:tr w:rsidR="00997C50" w:rsidRPr="00FA598C" w14:paraId="436D04BF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A591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7BFE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850346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931B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850346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539E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B5FD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947F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A04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NF46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055C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688A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q24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6648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CC1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ZNF469:NM_001367624:exon1:c.G9584A:p.R3195H</w:t>
            </w:r>
          </w:p>
        </w:tc>
      </w:tr>
      <w:tr w:rsidR="00997C50" w:rsidRPr="00FA598C" w14:paraId="20298E72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BE3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A4CF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335516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69DF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3355167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682C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36C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869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67E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LC7A9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D924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0ECA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q13.1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4AEF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93F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LC7A9:NM_001126335:exon4:c.G313A:p.G105R,</w:t>
            </w:r>
          </w:p>
        </w:tc>
      </w:tr>
      <w:tr w:rsidR="00997C50" w:rsidRPr="00FA598C" w14:paraId="1752F4D9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A7C5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0CFA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BF0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9359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EA8CB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6448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F609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C90BC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6588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EB4C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9A3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LC7A9:NM_001243036:exon4:c.G313A:p.G105R,</w:t>
            </w:r>
          </w:p>
        </w:tc>
      </w:tr>
      <w:tr w:rsidR="00997C50" w:rsidRPr="00FA598C" w14:paraId="0C70A360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7E75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2215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6A7D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14EF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E9F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57596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D12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91EC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DEE7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2191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909F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LC7A9:NM_014270:exon4:c.G313A:p.G105R</w:t>
            </w:r>
          </w:p>
        </w:tc>
      </w:tr>
      <w:tr w:rsidR="00997C50" w:rsidRPr="00FA598C" w14:paraId="6D6AA419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84E6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485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86992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4850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869923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F71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6895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FCA5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134B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SWIM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FCED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E9B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q13.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B44C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997A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SWIM9:NM_199341:exon4:c.G1916A:p.G639E</w:t>
            </w:r>
          </w:p>
        </w:tc>
      </w:tr>
      <w:tr w:rsidR="00997C50" w:rsidRPr="00FA598C" w14:paraId="1CE1FD71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63E2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B4D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051940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210E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0519407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EF4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FBE7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9CF5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411B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RK3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8CD3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6474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q13.33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8FF0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D7F8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RK3:NM_001025778:exon3:c.T13C:p.C5R,</w:t>
            </w:r>
          </w:p>
        </w:tc>
      </w:tr>
      <w:tr w:rsidR="00997C50" w:rsidRPr="00FA598C" w14:paraId="587E71D1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C48FA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7A4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284D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AFA86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BCE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82A4D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AA0E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FC864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B743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B47E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2CBB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RK3:NM_001308420:exon3:c.T13C:p.C5R,</w:t>
            </w:r>
          </w:p>
        </w:tc>
      </w:tr>
      <w:tr w:rsidR="00997C50" w:rsidRPr="00FA598C" w14:paraId="461CD26A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E131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935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70BC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5CD2F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58A7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D0CE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503C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F183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22E1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7FC08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9415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RK3:NM_016440:exon3:c.T13C:p.C5R</w:t>
            </w:r>
          </w:p>
        </w:tc>
      </w:tr>
      <w:tr w:rsidR="00997C50" w:rsidRPr="00FA598C" w14:paraId="7AC4ABE6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119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014C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483678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98B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483678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F677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0823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F5C5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6DEA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KLK7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7C2F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E8C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q13.4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E8C4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9BAE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LK7:NM_001207053:exon3:c.C71G:p.S24W,</w:t>
            </w:r>
          </w:p>
        </w:tc>
      </w:tr>
      <w:tr w:rsidR="00997C50" w:rsidRPr="00FA598C" w14:paraId="3E2C7572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3914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E98B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2B2E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6B2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5A7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999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61BB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29A3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4171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77E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FE7C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LK7:NM_001243126:exon3:c.C266G:p.S89W,</w:t>
            </w:r>
          </w:p>
        </w:tc>
      </w:tr>
      <w:tr w:rsidR="00997C50" w:rsidRPr="00FA598C" w14:paraId="43400903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2655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592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548D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9774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1470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F34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610B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0F73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9D5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2A4D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9C60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LK7:NM_005046:exon4:c.C287G:p.S96W,</w:t>
            </w:r>
          </w:p>
        </w:tc>
      </w:tr>
      <w:tr w:rsidR="00997C50" w:rsidRPr="00FA598C" w14:paraId="459140C6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690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056B7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864B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C61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90F8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4E1C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5F97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210FB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64E17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B0B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A2D8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LK7:NM_139277:exon4:c.C287G:p.S96W</w:t>
            </w:r>
          </w:p>
        </w:tc>
      </w:tr>
      <w:tr w:rsidR="00997C50" w:rsidRPr="00FA598C" w14:paraId="3DA7A693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ED6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CAB2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582098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E57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1582098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D5DF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9BB7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8D68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B229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KLK14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B702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B15F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q13.4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741D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567A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LK14:NM_001369775:exon5:c.C577T:p.P193S,</w:t>
            </w:r>
          </w:p>
        </w:tc>
      </w:tr>
      <w:tr w:rsidR="00997C50" w:rsidRPr="00FA598C" w14:paraId="1118856D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AE34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1A5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1DA3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E67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AC25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F16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7110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585A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95030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2EA1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AF1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LK14:NM_001311182:exon6:c.C577T:p.P193S,</w:t>
            </w:r>
          </w:p>
        </w:tc>
      </w:tr>
      <w:tr w:rsidR="00997C50" w:rsidRPr="00FA598C" w14:paraId="484094C1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36F0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838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E71E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34E7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6E07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DDA9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78D1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3208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4490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1F41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E2E3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KLK14:NM_022046:exon6:c.C577T:p.P193S</w:t>
            </w:r>
          </w:p>
        </w:tc>
      </w:tr>
      <w:tr w:rsidR="00997C50" w:rsidRPr="00FA598C" w14:paraId="071075D6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78B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3647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493357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21B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4933577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471D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FA87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F680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78DB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TYH1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595C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EDD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9q13.42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31F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DF9A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TTYH1:NM_001005367:exon4:c.G631A:p.E211K,</w:t>
            </w:r>
          </w:p>
        </w:tc>
      </w:tr>
      <w:tr w:rsidR="00997C50" w:rsidRPr="00FA598C" w14:paraId="6C366D20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53C4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5553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3036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5AFB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3465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E54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48F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561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4FCA8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9B1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EE93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TTYH1:NM_001201461:exon4:c.G631A:p.E211K,</w:t>
            </w:r>
          </w:p>
        </w:tc>
      </w:tr>
      <w:tr w:rsidR="00997C50" w:rsidRPr="00FA598C" w14:paraId="61DBE37D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545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E209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408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0C92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1AC5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E6B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8FAF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80E1D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50E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FABD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6F18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TTYH1:NM_020659:exon4:c.G631A:p.E211K</w:t>
            </w:r>
          </w:p>
        </w:tc>
      </w:tr>
      <w:tr w:rsidR="00997C50" w:rsidRPr="00FA598C" w14:paraId="3DDE0333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3156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875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847771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2E1C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84777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CB19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5B1F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92ED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6CD5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GPD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0574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0FC0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q12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0C2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F5BB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GPD4:NM_182588:exon14:c.G1988A:p.G663E</w:t>
            </w:r>
          </w:p>
        </w:tc>
      </w:tr>
      <w:tr w:rsidR="00997C50" w:rsidRPr="00FA598C" w14:paraId="0019C833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D95B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4F8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949543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2A64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949543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0CA6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1B37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0066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33DA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LCD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19A4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818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q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F22B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342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PLCD4:NM_032726:exon9:c.G1186T:p.A396S</w:t>
            </w:r>
          </w:p>
        </w:tc>
      </w:tr>
      <w:tr w:rsidR="00997C50" w:rsidRPr="00FA598C" w14:paraId="195C9AD3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1F5C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009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950773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E175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9507737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1504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0683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ACBF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F8F3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NF142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6B5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6A4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q35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3965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C20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NF142:NM_001366291:exon7:c.C3502T:p.R1168W,</w:t>
            </w:r>
          </w:p>
        </w:tc>
      </w:tr>
      <w:tr w:rsidR="00997C50" w:rsidRPr="00FA598C" w14:paraId="5C3FDAD0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C570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2D71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1A43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64B5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535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71FF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2A6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62B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8AA3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7789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A2D1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NF142:NM_001105537:exon8:c.C3502T:p.R1168W,</w:t>
            </w:r>
          </w:p>
        </w:tc>
      </w:tr>
      <w:tr w:rsidR="00997C50" w:rsidRPr="00FA598C" w14:paraId="71A2E0F1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A3E2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EEF07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B51E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1FAD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1B1F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669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78F1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8B6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A9E3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4442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6568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NF142:NM_001366290:exon8:c.C4102T:p.R1368W,</w:t>
            </w:r>
          </w:p>
        </w:tc>
      </w:tr>
      <w:tr w:rsidR="00997C50" w:rsidRPr="00FA598C" w14:paraId="4CBC1FA6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C849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6BB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72A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3ACE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4CF4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5F93E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9F3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105B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47B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A5A2B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FAEA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NF142:NM_001366287:exon9:c.C3013T:p.R1005W,</w:t>
            </w:r>
          </w:p>
        </w:tc>
      </w:tr>
      <w:tr w:rsidR="00997C50" w:rsidRPr="00FA598C" w14:paraId="1B1D59A1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6FB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CA9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F374E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79FD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C26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B4D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EF69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66F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BAB7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DE39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0551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NF142:NM_001366288:exon9:c.C3013T:p.R1005W,</w:t>
            </w:r>
          </w:p>
        </w:tc>
      </w:tr>
      <w:tr w:rsidR="00997C50" w:rsidRPr="00FA598C" w14:paraId="667FCCCA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43C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43C4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09F5D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28345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C7FD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02DB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6DFE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8AF0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09BE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8E0E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7DEE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ZNF142:NM_001366289:exon9:c.C3013T:p.R1005W</w:t>
            </w:r>
          </w:p>
        </w:tc>
      </w:tr>
      <w:tr w:rsidR="00997C50" w:rsidRPr="00FA598C" w14:paraId="0F5B00C6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03F0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F64C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2797330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A3A0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2797330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E60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37F0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DF9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668B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L4A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B132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AE2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q36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1D3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56B8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OL4A4:NM_000092:exon12:c.A723C:p.Q241H</w:t>
            </w:r>
          </w:p>
        </w:tc>
      </w:tr>
      <w:tr w:rsidR="00997C50" w:rsidRPr="00FA598C" w14:paraId="4BDB0A14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9608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9088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3339872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871E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3339872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60BA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AB4A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0A21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6194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HRND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48D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7EA8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q37.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DA2D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D3C3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HRND:NM_001311195:exon8:c.G545A:p.R182Q,</w:t>
            </w:r>
          </w:p>
        </w:tc>
      </w:tr>
      <w:tr w:rsidR="00997C50" w:rsidRPr="00FA598C" w14:paraId="7C45566A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E78C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C707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4517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604D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4984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F3A6E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6B91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7AB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824A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3B62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EA2B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HRND:NM_001256657:exon9:c.G1082A:p.R361Q,</w:t>
            </w:r>
          </w:p>
        </w:tc>
      </w:tr>
      <w:tr w:rsidR="00997C50" w:rsidRPr="00FA598C" w14:paraId="2884F52B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11E2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EFC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0695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6D22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8F3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FB9F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F21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289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6364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C357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B804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HRND:NM_000751:exon10:c.G1127A:p.R376Q,</w:t>
            </w:r>
          </w:p>
        </w:tc>
      </w:tr>
      <w:tr w:rsidR="00997C50" w:rsidRPr="00FA598C" w14:paraId="0AD970A3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E302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98D6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C358D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47D4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633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49BB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5854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5F20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36B4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6A5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97F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CHRND:NM_001311196:exon10:c.G824A:p.R275Q</w:t>
            </w:r>
          </w:p>
        </w:tc>
      </w:tr>
      <w:tr w:rsidR="00997C50" w:rsidRPr="00FA598C" w14:paraId="31D1B4DA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2CC6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90F5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407453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E811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4074539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ABB8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7F22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23F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F70B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MBP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46A4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F31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p13.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1CC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C151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MBP:NM_001353968:exon5:c.G401A:p.R134Q,</w:t>
            </w:r>
          </w:p>
        </w:tc>
      </w:tr>
      <w:tr w:rsidR="00997C50" w:rsidRPr="00FA598C" w14:paraId="1185E6A5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13CA2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F853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6BE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9BD5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071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E0AC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02A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57D1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7BC3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B729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6B0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MBP:NM_001353969:exon5:c.G401A:p.R134Q,</w:t>
            </w:r>
          </w:p>
        </w:tc>
      </w:tr>
      <w:tr w:rsidR="00997C50" w:rsidRPr="00FA598C" w14:paraId="691490EA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E00A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C407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62E73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DAA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181E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0968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B108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D51A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2009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C894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B31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MBP:NM_201647:exon5:c.G401A:p.R134Q,</w:t>
            </w:r>
          </w:p>
        </w:tc>
      </w:tr>
      <w:tr w:rsidR="00997C50" w:rsidRPr="00FA598C" w14:paraId="4AC94040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843C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C791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5F2F3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A431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1DC5C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8E5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369D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F5A0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EB0D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2F55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B885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MBP:NM_213622:exon5:c.G401A:p.R134Q,</w:t>
            </w:r>
          </w:p>
        </w:tc>
      </w:tr>
      <w:tr w:rsidR="00997C50" w:rsidRPr="00FA598C" w14:paraId="2688D3CD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B2B34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3ED4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291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EBE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F894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13F7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C31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1B44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FD6B6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DE1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4979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MBP:NM_001353967:exon6:c.G401A:p.R134Q,</w:t>
            </w:r>
          </w:p>
        </w:tc>
      </w:tr>
      <w:tr w:rsidR="00997C50" w:rsidRPr="00FA598C" w14:paraId="5807352A" w14:textId="77777777" w:rsidTr="00A60C21">
        <w:trPr>
          <w:trHeight w:val="30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225D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E2255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011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5D657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98D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5D06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878E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2F0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2EC4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E0252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D57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MBP:NM_001353970:exon6:c.G401A:p.R134Q,</w:t>
            </w:r>
          </w:p>
        </w:tc>
      </w:tr>
      <w:tr w:rsidR="00997C50" w:rsidRPr="00FA598C" w14:paraId="38691927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F6CF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512D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1397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594B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81E0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5E1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A5EE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769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2A78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282A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9E2A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TAMBP:NM_006463:exon6:c.G401A:p.R134Q</w:t>
            </w:r>
          </w:p>
        </w:tc>
      </w:tr>
      <w:tr w:rsidR="00997C50" w:rsidRPr="00FA598C" w14:paraId="6F831125" w14:textId="77777777" w:rsidTr="00A60C21">
        <w:trPr>
          <w:trHeight w:val="54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6CA0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lastRenderedPageBreak/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0643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58201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1D31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58201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B36C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G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03C1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E1E1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61D9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AMP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B237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frameshift deletio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D849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p11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4A3A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7B90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AMP5:NM_006634:exon3:c.179_181del:p.60_61del</w:t>
            </w:r>
          </w:p>
        </w:tc>
      </w:tr>
      <w:tr w:rsidR="00997C50" w:rsidRPr="00FA598C" w14:paraId="064590F8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5A81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E205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598141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BAD5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59814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555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924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0FE2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3C40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TOH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4763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914B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p11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CBBC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C682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TOH8:NM_032827:exon1:c.C98A:p.P33Q</w:t>
            </w:r>
          </w:p>
        </w:tc>
      </w:tr>
      <w:tr w:rsidR="00997C50" w:rsidRPr="00FA598C" w14:paraId="36CDF792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72EE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FC96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5542378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D908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5542378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ED31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5658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5117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C9E4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EKT4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1210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BC5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q11.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E65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FA79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TEKT4:NM_001286559:exon6:c.G626A:p.R209H,</w:t>
            </w:r>
          </w:p>
        </w:tc>
      </w:tr>
      <w:tr w:rsidR="00997C50" w:rsidRPr="00FA598C" w14:paraId="15D83E9A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F651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6276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51900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F23A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77F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47312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588D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ED07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1FEF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551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902A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TEKT4:NM_144705:exon6:c.G1172A:p.R391H</w:t>
            </w:r>
          </w:p>
        </w:tc>
      </w:tr>
      <w:tr w:rsidR="00997C50" w:rsidRPr="00FA598C" w14:paraId="7CD1DF56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663A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AB37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678989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4EC3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678989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62A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9D47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891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745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STL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8796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72F4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q11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E7B9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D2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STL:NM_001002036:exon9:c.C989A:p.A330E</w:t>
            </w:r>
          </w:p>
        </w:tc>
      </w:tr>
      <w:tr w:rsidR="00997C50" w:rsidRPr="00FA598C" w14:paraId="75E57CFA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1DA6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3AA0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9006149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FCDB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9006149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42E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A7DD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A7F3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F403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NGA3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F52A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28E0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q11.2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FC0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A185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NGA3:NM_001079878:exon5:c.G424A:p.V142M,</w:t>
            </w:r>
          </w:p>
        </w:tc>
      </w:tr>
      <w:tr w:rsidR="00997C50" w:rsidRPr="00FA598C" w14:paraId="47124465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870D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CCE4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2573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E939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B8BC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DC1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2BDF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340D1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5F4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B771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390A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NGA3:NM_001298:exon6:c.G478A:p.V160M</w:t>
            </w:r>
          </w:p>
        </w:tc>
      </w:tr>
      <w:tr w:rsidR="00997C50" w:rsidRPr="00FA598C" w14:paraId="3BA92446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6A0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37E3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00408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EB29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004080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723A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07A3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E608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B251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HD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AC6B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6086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0q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D8B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6A7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HD6:NM_032221:exon36:c.A7235G:p.K2412R</w:t>
            </w:r>
          </w:p>
        </w:tc>
      </w:tr>
      <w:tr w:rsidR="00997C50" w:rsidRPr="00FA598C" w14:paraId="223F20B4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16C9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0C56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3096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2291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13096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EDFA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7A98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00E1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64F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OL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3450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CDE1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p16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0CE1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EB83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OLN:NM_181808:exon18:c.C1811T:p.T604M</w:t>
            </w:r>
          </w:p>
        </w:tc>
      </w:tr>
      <w:tr w:rsidR="00997C50" w:rsidRPr="00FA598C" w14:paraId="5C237898" w14:textId="77777777" w:rsidTr="00A60C21">
        <w:trPr>
          <w:trHeight w:val="54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66EB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2F7D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5341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BC3E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35341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7875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F788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EE8B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2BE6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RPAP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01E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C630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p16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1356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998B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LRPAP1:NM_002337:exon1:c.G11A:p.R4Q</w:t>
            </w:r>
          </w:p>
        </w:tc>
      </w:tr>
      <w:tr w:rsidR="00997C50" w:rsidRPr="00FA598C" w14:paraId="1EC034EB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6453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9712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44265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76EF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44265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7D1B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636B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E22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763B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RMT4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9EA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9BA1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4p16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57E0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041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RMT44:NM_152544:exon1:c.A103G:p.N35D</w:t>
            </w:r>
          </w:p>
        </w:tc>
      </w:tr>
      <w:tr w:rsidR="00997C50" w:rsidRPr="00FA598C" w14:paraId="373B88FE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AE31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649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8114030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1D8B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68114030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464A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682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6AA7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6CF1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LIT3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40F0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27A8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q34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3833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D4C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LIT3:NM_001271946:exon30:c.G3289A:p.V1097M,</w:t>
            </w:r>
          </w:p>
        </w:tc>
      </w:tr>
      <w:tr w:rsidR="00997C50" w:rsidRPr="00FA598C" w14:paraId="21ABB054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33AA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E3CA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AF6D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D85B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F292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DB74A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6BAD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B20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D8766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3EAD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44F1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SLIT3:NM_003062:exon30:c.G3268A:p.V1090M</w:t>
            </w:r>
          </w:p>
        </w:tc>
      </w:tr>
      <w:tr w:rsidR="00997C50" w:rsidRPr="00FA598C" w14:paraId="34FE1C34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8411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6AAA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352756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DE6E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23527565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090D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0C5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7014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860B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RDM9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37CF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CD3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p14.2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C56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Likely benign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D359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RDM9:NM_001310214:exon11:c.A2368C:p.N790H,</w:t>
            </w:r>
          </w:p>
        </w:tc>
      </w:tr>
      <w:tr w:rsidR="00997C50" w:rsidRPr="00FA598C" w14:paraId="4645F974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CC6C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218C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6E7B3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ABC4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6104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BC39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8A85F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422AF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76EE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7183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8F6E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PRDM9:NM_020227:exon11:c.A2368C:p.N790H</w:t>
            </w:r>
          </w:p>
        </w:tc>
      </w:tr>
      <w:tr w:rsidR="00997C50" w:rsidRPr="00FA598C" w14:paraId="63864E5F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FADB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lastRenderedPageBreak/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6E48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23526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A9D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23526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2FF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3C46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1A17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D3A1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DAMTS1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B2E1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52E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p15.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742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A652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ADAMTS16:NM_139056:exon13:c.G1988A:p.R663Q</w:t>
            </w:r>
          </w:p>
        </w:tc>
      </w:tr>
      <w:tr w:rsidR="00997C50" w:rsidRPr="00FA598C" w14:paraId="792FCCD4" w14:textId="77777777" w:rsidTr="00A60C21">
        <w:trPr>
          <w:trHeight w:val="52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972D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89F1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589276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D0E0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5892767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FEAF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72B4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CC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419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70A7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MAST4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99B1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frameshift insertion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FF16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q12.3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E29F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D695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MAST4:NM_001164664:exon1:c.284_285insGCC:p.L95delinsLP,</w:t>
            </w:r>
          </w:p>
        </w:tc>
      </w:tr>
      <w:tr w:rsidR="00997C50" w:rsidRPr="00FA598C" w14:paraId="35BCC7E1" w14:textId="77777777" w:rsidTr="00A60C21">
        <w:trPr>
          <w:trHeight w:val="5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1DC2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67B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B792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37D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DD08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5A79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ABF1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2C06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B4B5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5227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8FA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MAST4:NM_001290228:exon1:c.284_285insGCC:p.L95delinsLP,</w:t>
            </w:r>
          </w:p>
        </w:tc>
      </w:tr>
      <w:tr w:rsidR="00997C50" w:rsidRPr="00FA598C" w14:paraId="1F54FE35" w14:textId="77777777" w:rsidTr="00A60C21">
        <w:trPr>
          <w:trHeight w:val="54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CC32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8774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4C82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EEF5C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6BD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AE40B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6755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06CE9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5F0C7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E520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DA8E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MAST4:NM_198828:exon1:c.284_285insGCC:p.L95delinsLP</w:t>
            </w:r>
          </w:p>
        </w:tc>
      </w:tr>
      <w:tr w:rsidR="00997C50" w:rsidRPr="00FA598C" w14:paraId="385D3E0A" w14:textId="77777777" w:rsidTr="00A60C21">
        <w:trPr>
          <w:trHeight w:val="300"/>
        </w:trPr>
        <w:tc>
          <w:tcPr>
            <w:tcW w:w="4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906C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4E93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3270596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49BC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103270596</w:t>
            </w:r>
          </w:p>
        </w:tc>
        <w:tc>
          <w:tcPr>
            <w:tcW w:w="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A151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51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7D25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E572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19E4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LN</w:t>
            </w:r>
          </w:p>
        </w:tc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1C4F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EE46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q22.1</w:t>
            </w:r>
          </w:p>
        </w:tc>
        <w:tc>
          <w:tcPr>
            <w:tcW w:w="10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DB3C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71AD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LN:NM_005045:exon20:c.T2493G:p.D831E,</w:t>
            </w:r>
          </w:p>
        </w:tc>
      </w:tr>
      <w:tr w:rsidR="00997C50" w:rsidRPr="00FA598C" w14:paraId="3EC5F33A" w14:textId="77777777" w:rsidTr="00A60C21">
        <w:trPr>
          <w:trHeight w:val="320"/>
        </w:trPr>
        <w:tc>
          <w:tcPr>
            <w:tcW w:w="4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21C5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9EA3A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F8661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0DA2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1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D7F0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AE20B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8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A77D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3EE4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A34E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D34F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61C3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ELN:NM_173054:exon20:c.T2493G:p.D831E</w:t>
            </w:r>
          </w:p>
        </w:tc>
      </w:tr>
      <w:tr w:rsidR="00997C50" w:rsidRPr="00FA598C" w14:paraId="43EBEA73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0D23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D28C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38520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3096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538520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B9DF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7CA6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C716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7B87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NRC1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D6A1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C475A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7p22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A34B7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5355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NRC18:NM_001080495:exon18:c.C5704T:p.R1902W</w:t>
            </w:r>
          </w:p>
        </w:tc>
      </w:tr>
      <w:tr w:rsidR="00997C50" w:rsidRPr="00FA598C" w14:paraId="522A5170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E1F2F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2D0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25886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E84E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6258864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CC62C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B37F5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EB82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A82D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SPH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B0698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8B270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8q12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23586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C306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SPH:NM_001164756:exon5:c.C601T:p.H201Y</w:t>
            </w:r>
          </w:p>
        </w:tc>
      </w:tr>
      <w:tr w:rsidR="00997C50" w:rsidRPr="00FA598C" w14:paraId="164E95DA" w14:textId="77777777" w:rsidTr="00A60C21">
        <w:trPr>
          <w:trHeight w:val="1060"/>
        </w:trPr>
        <w:tc>
          <w:tcPr>
            <w:tcW w:w="4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303F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CD3A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613985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FB5B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9613985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AC204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1BE3D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BF92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exoni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1786E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RPA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5B6BB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FE233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Xq21.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59631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Uncertain significance</w:t>
            </w:r>
          </w:p>
        </w:tc>
        <w:tc>
          <w:tcPr>
            <w:tcW w:w="5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FC392" w14:textId="77777777" w:rsidR="00997C50" w:rsidRPr="00FA598C" w:rsidRDefault="00997C50" w:rsidP="00997C50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</w:pPr>
            <w:r w:rsidRPr="00FA598C">
              <w:rPr>
                <w:rFonts w:eastAsia="Times New Roman" w:cstheme="minorHAnsi"/>
                <w:color w:val="000000"/>
                <w:sz w:val="18"/>
                <w:szCs w:val="18"/>
                <w:lang w:val="en-US" w:eastAsia="it-IT"/>
              </w:rPr>
              <w:t>RPA4:NM_013347:exon1:c.C541A:p.P181T</w:t>
            </w:r>
          </w:p>
        </w:tc>
      </w:tr>
    </w:tbl>
    <w:p w14:paraId="5FD78F8E" w14:textId="77777777" w:rsidR="00873EF0" w:rsidRPr="0062682A" w:rsidRDefault="00FA598C">
      <w:pPr>
        <w:rPr>
          <w:lang w:val="en-US"/>
        </w:rPr>
      </w:pPr>
    </w:p>
    <w:sectPr w:rsidR="00873EF0" w:rsidRPr="0062682A" w:rsidSect="00997C50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C50"/>
    <w:rsid w:val="000527F8"/>
    <w:rsid w:val="000A0268"/>
    <w:rsid w:val="000C58BF"/>
    <w:rsid w:val="000D6B27"/>
    <w:rsid w:val="000E401F"/>
    <w:rsid w:val="0010131B"/>
    <w:rsid w:val="00125343"/>
    <w:rsid w:val="0015690F"/>
    <w:rsid w:val="00172C04"/>
    <w:rsid w:val="001C7C76"/>
    <w:rsid w:val="002124B1"/>
    <w:rsid w:val="002805D9"/>
    <w:rsid w:val="00287943"/>
    <w:rsid w:val="002970A3"/>
    <w:rsid w:val="002A6793"/>
    <w:rsid w:val="003007CB"/>
    <w:rsid w:val="00303534"/>
    <w:rsid w:val="00312978"/>
    <w:rsid w:val="003C642B"/>
    <w:rsid w:val="00421B74"/>
    <w:rsid w:val="00463063"/>
    <w:rsid w:val="004C1FB2"/>
    <w:rsid w:val="004C5DD1"/>
    <w:rsid w:val="004D0212"/>
    <w:rsid w:val="0054342C"/>
    <w:rsid w:val="0062682A"/>
    <w:rsid w:val="00662DF8"/>
    <w:rsid w:val="006A0062"/>
    <w:rsid w:val="006F7A4A"/>
    <w:rsid w:val="007175AE"/>
    <w:rsid w:val="0072431E"/>
    <w:rsid w:val="00752692"/>
    <w:rsid w:val="00755E0E"/>
    <w:rsid w:val="00757577"/>
    <w:rsid w:val="007824CB"/>
    <w:rsid w:val="007843BF"/>
    <w:rsid w:val="00802835"/>
    <w:rsid w:val="00835F0E"/>
    <w:rsid w:val="008522E0"/>
    <w:rsid w:val="00881F0C"/>
    <w:rsid w:val="009022AB"/>
    <w:rsid w:val="00920916"/>
    <w:rsid w:val="0098680A"/>
    <w:rsid w:val="00997C50"/>
    <w:rsid w:val="00A3792C"/>
    <w:rsid w:val="00A60C21"/>
    <w:rsid w:val="00AB0748"/>
    <w:rsid w:val="00B76B2C"/>
    <w:rsid w:val="00B77365"/>
    <w:rsid w:val="00BD1267"/>
    <w:rsid w:val="00BD2B56"/>
    <w:rsid w:val="00C23A5F"/>
    <w:rsid w:val="00C4106A"/>
    <w:rsid w:val="00C7052D"/>
    <w:rsid w:val="00C90680"/>
    <w:rsid w:val="00CA4BB9"/>
    <w:rsid w:val="00CB1292"/>
    <w:rsid w:val="00CD00C0"/>
    <w:rsid w:val="00CF5B91"/>
    <w:rsid w:val="00D5713E"/>
    <w:rsid w:val="00DB698B"/>
    <w:rsid w:val="00DB7242"/>
    <w:rsid w:val="00E366F1"/>
    <w:rsid w:val="00E3714C"/>
    <w:rsid w:val="00E72753"/>
    <w:rsid w:val="00EA1626"/>
    <w:rsid w:val="00EB3370"/>
    <w:rsid w:val="00EC02E2"/>
    <w:rsid w:val="00EE325E"/>
    <w:rsid w:val="00F1097E"/>
    <w:rsid w:val="00F32E9A"/>
    <w:rsid w:val="00F41FF3"/>
    <w:rsid w:val="00F80543"/>
    <w:rsid w:val="00F86A92"/>
    <w:rsid w:val="00FA598C"/>
    <w:rsid w:val="00FF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D77BE"/>
  <w15:chartTrackingRefBased/>
  <w15:docId w15:val="{62C95CD5-ECEE-F442-BA84-D041970C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7C7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7C76"/>
    <w:rPr>
      <w:rFonts w:ascii="Times New Roman" w:hAnsi="Times New Roman" w:cs="Times New Roman"/>
      <w:sz w:val="18"/>
      <w:szCs w:val="18"/>
    </w:rPr>
  </w:style>
  <w:style w:type="paragraph" w:customStyle="1" w:styleId="msonormal0">
    <w:name w:val="msonormal"/>
    <w:basedOn w:val="Normale"/>
    <w:rsid w:val="00997C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3">
    <w:name w:val="xl63"/>
    <w:basedOn w:val="Normale"/>
    <w:rsid w:val="00997C50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4">
    <w:name w:val="xl64"/>
    <w:basedOn w:val="Normale"/>
    <w:rsid w:val="00997C5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e"/>
    <w:rsid w:val="00997C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997C5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97C50"/>
    <w:rPr>
      <w:color w:val="954F72"/>
      <w:u w:val="single"/>
    </w:rPr>
  </w:style>
  <w:style w:type="paragraph" w:customStyle="1" w:styleId="xl66">
    <w:name w:val="xl66"/>
    <w:basedOn w:val="Normale"/>
    <w:rsid w:val="00997C5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67">
    <w:name w:val="xl67"/>
    <w:basedOn w:val="Normale"/>
    <w:rsid w:val="00997C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8">
    <w:name w:val="xl68"/>
    <w:basedOn w:val="Normale"/>
    <w:rsid w:val="00997C5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69">
    <w:name w:val="xl69"/>
    <w:basedOn w:val="Normale"/>
    <w:rsid w:val="00997C5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0">
    <w:name w:val="xl70"/>
    <w:basedOn w:val="Normale"/>
    <w:rsid w:val="00997C5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1">
    <w:name w:val="xl71"/>
    <w:basedOn w:val="Normale"/>
    <w:rsid w:val="00997C50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2">
    <w:name w:val="xl72"/>
    <w:basedOn w:val="Normale"/>
    <w:rsid w:val="00997C50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3">
    <w:name w:val="xl73"/>
    <w:basedOn w:val="Normale"/>
    <w:rsid w:val="00997C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7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29</Words>
  <Characters>11566</Characters>
  <Application>Microsoft Office Word</Application>
  <DocSecurity>0</DocSecurity>
  <Lines>96</Lines>
  <Paragraphs>27</Paragraphs>
  <ScaleCrop>false</ScaleCrop>
  <Company/>
  <LinksUpToDate>false</LinksUpToDate>
  <CharactersWithSpaces>1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orsani</dc:creator>
  <cp:keywords/>
  <dc:description/>
  <cp:lastModifiedBy>elisa rumi</cp:lastModifiedBy>
  <cp:revision>6</cp:revision>
  <dcterms:created xsi:type="dcterms:W3CDTF">2022-02-06T18:15:00Z</dcterms:created>
  <dcterms:modified xsi:type="dcterms:W3CDTF">2022-02-07T20:46:00Z</dcterms:modified>
</cp:coreProperties>
</file>